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F8D" w:rsidRDefault="00D71F8D" w:rsidP="00D71F8D">
      <w:pPr>
        <w:rPr>
          <w:rFonts w:ascii="Times New Roman" w:hAnsi="Times New Roman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CN" w:bidi="ar"/>
        </w:rPr>
        <w:t xml:space="preserve">Table 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CN" w:bidi="ar"/>
        </w:rPr>
        <w:t>S2  The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eastAsia="zh-CN" w:bidi="ar"/>
        </w:rPr>
        <w:t xml:space="preserve"> gene information of different trends of Plant-pathogen interaction, Plant hormone signal transduction and MAPK signaling pathw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0"/>
        <w:gridCol w:w="862"/>
        <w:gridCol w:w="1012"/>
        <w:gridCol w:w="5852"/>
      </w:tblGrid>
      <w:tr w:rsidR="00D71F8D" w:rsidTr="00D71F8D">
        <w:trPr>
          <w:trHeight w:val="462"/>
        </w:trPr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ath wa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of upward trend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Gene numbe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Gene ID</w:t>
            </w:r>
          </w:p>
        </w:tc>
        <w:tc>
          <w:tcPr>
            <w:tcW w:w="2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gene annotation</w:t>
            </w:r>
          </w:p>
        </w:tc>
      </w:tr>
      <w:tr w:rsidR="00D71F8D" w:rsidTr="00D71F8D">
        <w:trPr>
          <w:trHeight w:val="462"/>
        </w:trPr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lant-pathogen interaction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4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1980</w:t>
            </w:r>
          </w:p>
        </w:tc>
        <w:tc>
          <w:tcPr>
            <w:tcW w:w="2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cyclic nucleotide-gated ion channel 14-like [Glycine max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2144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WRKY transcription factor 3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elumb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uc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2588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uncharacterized protein LOC10026182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291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heat shock protein 8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564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cium dependent protein kinase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715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calcium-binding protein CML4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7206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WRKY transcription factor 55-lik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euphra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759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mod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Quer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etra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937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WRKY transcription factor 7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euphra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0024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mod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-like 11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225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LRR receptor-like serine/threonine-protein kinase At1g51880 isoform X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u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315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utative receptor-like protein kinase At3g4711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Frag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es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sub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es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3392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elongation fact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, mitochondrial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a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domes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666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EUTSA_v10012801mg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Eutre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alsugine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6890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erine-threonine protein kinase, plant-type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6960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ADPH:qui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oxidoreduc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isoform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702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LRR receptor-like serine/threonine-protein kinase At3g47570 isoform X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a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domes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7264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WRKY DNA-binding protein 72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7617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disease resistance protein At4g2722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763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putat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leuc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-rich repeat receptor-like protein kinase At2g19210-like isoform X1 [Citr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in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7664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cyclic nucleotide-gated ion channel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arenay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assleria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806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cyclic nucleotide-gated ion channel 1-lik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y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x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bretschneide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9061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cium-binding EF-hand family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547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PRUPE_ppa001427mg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ers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basic form of pathogenesis-related protein 1-like [Citr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in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6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athogenesis-rel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8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athogenesis-rel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hybrid cultivar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83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mod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like 4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02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calcium-binding protein CML1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olan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lycopersic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513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PRUPE_ppa023852mg, partial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ers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557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hypothetical protein CISIN_1g046398mg [Citr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in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8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lastRenderedPageBreak/>
              <w:t>0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lastRenderedPageBreak/>
              <w:t>PREDICTED: probable calcium-binding protein CML3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9962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LRR receptor-like serine/threonine-protein kinase FLS2-lik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ic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rietin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0167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LRR receptor-like serine/threonine-protein kinase GSO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u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0298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B456_N01350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Gossyp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raimond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1032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putat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leuc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-rich repeat receptor-like serine/threonine-protein kinase At2g1923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cum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ativ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139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ethylene-responsive transcription factor ERF096-like [Eucalypt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grand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148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disease resistance protein At1g1228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273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LRR receptor-like serine/threonine-protein kinase At3g4757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Frag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es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sub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es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3937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probabl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leuc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-rich repeat receptor-like serine/threonine-protein kinase At3g1484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u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5010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disease resistance protein At4g2722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5010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disease resistance protein At4g2722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lant hormone signal transduc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3206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transcription factor SPATULA isoform X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u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5871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two-component response regulator [Ros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ni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698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BZIP transcription factor family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547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PRUPE_ppa001427mg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ers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basic form of pathogenesis-related protein 1-like [Citr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in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lastRenderedPageBreak/>
              <w:t>6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lastRenderedPageBreak/>
              <w:t>Pathogenesis-rel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8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athogenesis-rel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hybrid cultivar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1521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utative esterase family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richocarp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3154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indole-3-acetic acid-induced protein ARG7-lik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a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domes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359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P2/ERF domain-containing transcription factor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6291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probabl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rboxylest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6750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mod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binding protein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675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uncharacterized protein LOC10396407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y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x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bretschneide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675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mod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binding protein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8632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bscis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acid receptor PYL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elumb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uc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1386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bscis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acid receptor PYL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213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probabl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rboxylest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1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216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PRUPE_ppa026008mg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ers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APK signaling pathway - plan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2144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WRKY transcription factor 3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elumb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uc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759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mod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Quer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etra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937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WRKY transcription factor 7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euphra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225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LRR receptor-like serine/threonine-protein kinase At1g51880 isoform X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u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7264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WRKY DNA-binding protein 72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763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putat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leuc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-rich repeat receptor-like protein kinase At2g19210-like isoform X1 [Citr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in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547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PRUPE_ppa001427mg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ers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basic form of pathogenesis-related protein 1-like [Citr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in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6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athogenesis-rel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8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athogenesis-rel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hybrid cultivar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359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P2/ERF domain-containing transcription factor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513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PRUPE_ppa023852mg, partial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ers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5579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hypothetical protein CISIN_1g046398mg [Citr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in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8632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bscis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acid receptor PYL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elumb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uc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8970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calcium-binding protein CML3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9962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LRR receptor-like serine/threonine-protein kinase FLS2-lik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ic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rietin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0167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LRR receptor-like serine/threonine-protein kinase GSO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u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1032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putat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leuc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-rich repeat receptor-like serine/threonine-protein kinase At2g1923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cum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sativ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1386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bscis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acid receptor PYL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3937</w:t>
            </w:r>
          </w:p>
        </w:tc>
        <w:tc>
          <w:tcPr>
            <w:tcW w:w="2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PREDICTED: probabl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leuc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-rich repeat receptor-like serine/threonine-protein kinase At3g1484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u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u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62"/>
        </w:trPr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th wa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of downwar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ren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Gene numb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lastRenderedPageBreak/>
              <w:t>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lastRenderedPageBreak/>
              <w:t>Gene ID</w:t>
            </w:r>
          </w:p>
        </w:tc>
        <w:tc>
          <w:tcPr>
            <w:tcW w:w="2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gene annotation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lastRenderedPageBreak/>
              <w:t>MAPK signaling pathway - plan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484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respiratory burst oxidase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Rici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ommun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9375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WRKY transcription factor 7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euphra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tcBorders>
              <w:top w:val="nil"/>
            </w:tcBorders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nil"/>
            </w:tcBorders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nil"/>
            </w:tcBorders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7264</w:t>
            </w:r>
          </w:p>
        </w:tc>
        <w:tc>
          <w:tcPr>
            <w:tcW w:w="2886" w:type="pct"/>
            <w:tcBorders>
              <w:top w:val="nil"/>
            </w:tcBorders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WRKY DNA-binding protein 72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6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athogenesis-rel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55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JCGZ_0428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56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VITISV_02317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58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VITISV_02317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59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JCGZ_0428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60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VITISV_02317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61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cium-binding EF-hand family protein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62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cium-binding EF-hand family protein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1394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ethylene-responsive transcription factor ERF09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Frag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es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sub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es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lant-pathogen interaction</w:t>
            </w: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4845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respiratory burst oxidase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Rici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ommun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9375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probable WRKY transcription factor 7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euphra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9582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POPTR_0012s01380g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richocarp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17264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WRKY DNA-binding protein 72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6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athogenesis-rel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835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mod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like 4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55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JCGZ_0428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56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VITISV_02317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58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VITISV_02317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59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JCGZ_0428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Jatrop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urc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60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VITISV_02317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61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cium-binding EF-hand family protein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4662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cium-binding EF-hand family protein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9455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hypothetical protein VITISV_007397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inif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895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lant hormone signal transduction</w:t>
            </w: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01184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Gibberellin receptor GID1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Rici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ommun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0716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athogenesis-rel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1333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rboxylest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o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notabi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3154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DICTED: indole-3-acetic acid-induced protein ARG7-lik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Ma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domes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6751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mod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binding protein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47"/>
        </w:trPr>
        <w:tc>
          <w:tcPr>
            <w:tcW w:w="962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26755</w:t>
            </w:r>
          </w:p>
        </w:tc>
        <w:tc>
          <w:tcPr>
            <w:tcW w:w="2886" w:type="pct"/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almodu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binding protein, putativ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Theobr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cacao]</w:t>
            </w:r>
          </w:p>
        </w:tc>
      </w:tr>
      <w:tr w:rsidR="00D71F8D" w:rsidTr="00D71F8D">
        <w:trPr>
          <w:trHeight w:val="462"/>
        </w:trPr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D71F8D" w:rsidRDefault="00D71F8D" w:rsidP="00E3364C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CMHBY231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lastRenderedPageBreak/>
              <w:t>4</w:t>
            </w:r>
          </w:p>
        </w:tc>
        <w:tc>
          <w:tcPr>
            <w:tcW w:w="2886" w:type="pct"/>
            <w:tcBorders>
              <w:bottom w:val="single" w:sz="4" w:space="0" w:color="auto"/>
            </w:tcBorders>
            <w:shd w:val="clear" w:color="auto" w:fill="auto"/>
          </w:tcPr>
          <w:p w:rsidR="00D71F8D" w:rsidRDefault="00D71F8D" w:rsidP="00E336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lastRenderedPageBreak/>
              <w:t>PREDICTED: ethylene-responsive transcription factor ERF09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Frag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es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 sub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ves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]</w:t>
            </w:r>
          </w:p>
        </w:tc>
      </w:tr>
    </w:tbl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F8D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30EC6"/>
    <w:rsid w:val="00667A2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3366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71F8D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F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F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01</Words>
  <Characters>8590</Characters>
  <Application>Microsoft Office Word</Application>
  <DocSecurity>0</DocSecurity>
  <Lines>536</Lines>
  <Paragraphs>368</Paragraphs>
  <ScaleCrop>false</ScaleCrop>
  <Company/>
  <LinksUpToDate>false</LinksUpToDate>
  <CharactersWithSpaces>9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18T04:59:00Z</dcterms:created>
  <dcterms:modified xsi:type="dcterms:W3CDTF">2023-01-18T05:01:00Z</dcterms:modified>
</cp:coreProperties>
</file>